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BDE" w:rsidRPr="0044196E" w:rsidRDefault="00485BDE" w:rsidP="00485B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E37D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1553">
        <w:rPr>
          <w:rFonts w:ascii="Times New Roman" w:hAnsi="Times New Roman" w:cs="Times New Roman"/>
          <w:b/>
          <w:sz w:val="24"/>
          <w:szCs w:val="24"/>
        </w:rPr>
        <w:t>4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 xml:space="preserve">. Summary </w:t>
      </w:r>
      <w:r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 xml:space="preserve"> the subgroup </w:t>
      </w:r>
      <w:r>
        <w:rPr>
          <w:rFonts w:ascii="Times New Roman" w:hAnsi="Times New Roman" w:cs="Times New Roman" w:hint="eastAsia"/>
          <w:b/>
          <w:sz w:val="24"/>
          <w:szCs w:val="24"/>
        </w:rPr>
        <w:t>analysis</w:t>
      </w:r>
      <w:r w:rsidRPr="00601EE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525537" w:rsidRDefault="00525537">
      <w:r>
        <w:fldChar w:fldCharType="begin"/>
      </w:r>
      <w:r>
        <w:instrText xml:space="preserve"> LINK Excel.Sheet.12 "D:\\01work\\immunotherapy\\2016-09-22\\纳入文献.xlsx" "亚组分析!R2C1:R50C13" \a \f 5 \h  \* MERGEFORMAT </w:instrText>
      </w:r>
      <w:r>
        <w:fldChar w:fldCharType="separate"/>
      </w:r>
    </w:p>
    <w:tbl>
      <w:tblPr>
        <w:tblStyle w:val="ListTable4Accent1"/>
        <w:tblW w:w="12865" w:type="dxa"/>
        <w:tblLook w:val="04A0" w:firstRow="1" w:lastRow="0" w:firstColumn="1" w:lastColumn="0" w:noHBand="0" w:noVBand="1"/>
      </w:tblPr>
      <w:tblGrid>
        <w:gridCol w:w="1384"/>
        <w:gridCol w:w="1058"/>
        <w:gridCol w:w="895"/>
        <w:gridCol w:w="663"/>
        <w:gridCol w:w="988"/>
        <w:gridCol w:w="684"/>
        <w:gridCol w:w="1893"/>
        <w:gridCol w:w="1423"/>
        <w:gridCol w:w="709"/>
        <w:gridCol w:w="425"/>
        <w:gridCol w:w="709"/>
        <w:gridCol w:w="957"/>
        <w:gridCol w:w="1417"/>
      </w:tblGrid>
      <w:tr w:rsidR="00525537" w:rsidRPr="00525537" w:rsidTr="00414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7E16A2" w:rsidRDefault="00525537" w:rsidP="00525537">
            <w:r w:rsidRPr="007E16A2">
              <w:rPr>
                <w:rFonts w:hint="eastAsia"/>
              </w:rPr>
              <w:t>subgroup</w:t>
            </w:r>
          </w:p>
        </w:tc>
        <w:tc>
          <w:tcPr>
            <w:tcW w:w="1058" w:type="dxa"/>
            <w:vMerge w:val="restart"/>
            <w:vAlign w:val="center"/>
            <w:hideMark/>
          </w:tcPr>
          <w:p w:rsidR="00525537" w:rsidRPr="007E16A2" w:rsidRDefault="00525537" w:rsidP="0052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16A2">
              <w:rPr>
                <w:rFonts w:hint="eastAsia"/>
              </w:rPr>
              <w:t>variables</w:t>
            </w:r>
          </w:p>
        </w:tc>
        <w:tc>
          <w:tcPr>
            <w:tcW w:w="895" w:type="dxa"/>
            <w:vMerge w:val="restart"/>
            <w:vAlign w:val="center"/>
            <w:hideMark/>
          </w:tcPr>
          <w:p w:rsidR="00525537" w:rsidRPr="007E16A2" w:rsidRDefault="00525537" w:rsidP="0052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16A2">
              <w:rPr>
                <w:rFonts w:hint="eastAsia"/>
              </w:rPr>
              <w:t>No. of studies</w:t>
            </w:r>
          </w:p>
        </w:tc>
        <w:tc>
          <w:tcPr>
            <w:tcW w:w="2031" w:type="dxa"/>
            <w:gridSpan w:val="3"/>
            <w:noWrap/>
            <w:vAlign w:val="center"/>
            <w:hideMark/>
          </w:tcPr>
          <w:p w:rsidR="00525537" w:rsidRPr="007E16A2" w:rsidRDefault="00525537" w:rsidP="0052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16A2">
              <w:rPr>
                <w:rFonts w:hint="eastAsia"/>
              </w:rPr>
              <w:t>No. of patients</w:t>
            </w:r>
          </w:p>
        </w:tc>
        <w:tc>
          <w:tcPr>
            <w:tcW w:w="1893" w:type="dxa"/>
            <w:vMerge w:val="restart"/>
            <w:noWrap/>
            <w:vAlign w:val="center"/>
            <w:hideMark/>
          </w:tcPr>
          <w:p w:rsidR="00525537" w:rsidRPr="007E16A2" w:rsidRDefault="00414961" w:rsidP="005255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HR [95%CI]</w:t>
            </w:r>
          </w:p>
        </w:tc>
        <w:tc>
          <w:tcPr>
            <w:tcW w:w="1423" w:type="dxa"/>
            <w:vMerge w:val="restart"/>
            <w:noWrap/>
            <w:vAlign w:val="center"/>
            <w:hideMark/>
          </w:tcPr>
          <w:p w:rsidR="00525537" w:rsidRPr="007E16A2" w:rsidRDefault="00525537" w:rsidP="0052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7549">
              <w:rPr>
                <w:rFonts w:hint="eastAsia"/>
                <w:i/>
              </w:rPr>
              <w:t>P</w:t>
            </w:r>
            <w:r w:rsidRPr="007E16A2">
              <w:rPr>
                <w:rFonts w:hint="eastAsia"/>
              </w:rPr>
              <w:t xml:space="preserve"> value</w:t>
            </w:r>
          </w:p>
        </w:tc>
        <w:tc>
          <w:tcPr>
            <w:tcW w:w="4217" w:type="dxa"/>
            <w:gridSpan w:val="5"/>
            <w:noWrap/>
            <w:vAlign w:val="center"/>
            <w:hideMark/>
          </w:tcPr>
          <w:p w:rsidR="00525537" w:rsidRPr="007E16A2" w:rsidRDefault="00525537" w:rsidP="0052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E16A2">
              <w:rPr>
                <w:rFonts w:hint="eastAsia"/>
              </w:rPr>
              <w:t>heterogeneity of studies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7E16A2" w:rsidRDefault="00525537" w:rsidP="00525537"/>
        </w:tc>
        <w:tc>
          <w:tcPr>
            <w:tcW w:w="1058" w:type="dxa"/>
            <w:vMerge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95" w:type="dxa"/>
            <w:vMerge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663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16A2">
              <w:rPr>
                <w:rFonts w:hint="eastAsia"/>
                <w:b/>
              </w:rPr>
              <w:t>CIK</w:t>
            </w:r>
          </w:p>
        </w:tc>
        <w:tc>
          <w:tcPr>
            <w:tcW w:w="709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16A2">
              <w:rPr>
                <w:rFonts w:hint="eastAsia"/>
                <w:b/>
              </w:rPr>
              <w:t>non-CIK</w:t>
            </w:r>
          </w:p>
        </w:tc>
        <w:tc>
          <w:tcPr>
            <w:tcW w:w="659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16A2">
              <w:rPr>
                <w:rFonts w:hint="eastAsia"/>
                <w:b/>
              </w:rPr>
              <w:t>total</w:t>
            </w:r>
          </w:p>
        </w:tc>
        <w:tc>
          <w:tcPr>
            <w:tcW w:w="1893" w:type="dxa"/>
            <w:vMerge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23" w:type="dxa"/>
            <w:vMerge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525537" w:rsidRPr="007E16A2" w:rsidRDefault="00B07549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b/>
                <w:i/>
              </w:rPr>
              <w:t>X</w:t>
            </w:r>
            <w:r w:rsidRPr="00B07549">
              <w:rPr>
                <w:rFonts w:hint="eastAsia"/>
                <w:b/>
                <w:i/>
                <w:vertAlign w:val="superscript"/>
              </w:rPr>
              <w:t>2</w:t>
            </w:r>
          </w:p>
        </w:tc>
        <w:tc>
          <w:tcPr>
            <w:tcW w:w="425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16A2">
              <w:rPr>
                <w:rFonts w:hint="eastAsia"/>
                <w:b/>
              </w:rPr>
              <w:t>df</w:t>
            </w:r>
          </w:p>
        </w:tc>
        <w:tc>
          <w:tcPr>
            <w:tcW w:w="709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rFonts w:hint="eastAsia"/>
                <w:b/>
                <w:i/>
              </w:rPr>
              <w:t>I²</w:t>
            </w:r>
            <w:r w:rsidRPr="007E16A2">
              <w:rPr>
                <w:rFonts w:hint="eastAsia"/>
                <w:b/>
              </w:rPr>
              <w:t>(%)</w:t>
            </w:r>
          </w:p>
        </w:tc>
        <w:tc>
          <w:tcPr>
            <w:tcW w:w="957" w:type="dxa"/>
            <w:noWrap/>
            <w:vAlign w:val="center"/>
            <w:hideMark/>
          </w:tcPr>
          <w:p w:rsidR="00525537" w:rsidRPr="007E16A2" w:rsidRDefault="00525537" w:rsidP="007E16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7549">
              <w:rPr>
                <w:rFonts w:hint="eastAsia"/>
                <w:b/>
                <w:i/>
              </w:rPr>
              <w:t xml:space="preserve">P </w:t>
            </w:r>
            <w:r w:rsidRPr="007E16A2">
              <w:rPr>
                <w:rFonts w:hint="eastAsia"/>
                <w:b/>
              </w:rPr>
              <w:t>value</w:t>
            </w:r>
          </w:p>
        </w:tc>
        <w:tc>
          <w:tcPr>
            <w:tcW w:w="1417" w:type="dxa"/>
            <w:noWrap/>
            <w:vAlign w:val="center"/>
            <w:hideMark/>
          </w:tcPr>
          <w:p w:rsidR="00525537" w:rsidRPr="007E16A2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E16A2">
              <w:rPr>
                <w:rFonts w:hint="eastAsia"/>
                <w:b/>
              </w:rPr>
              <w:t>analysis model</w:t>
            </w:r>
          </w:p>
        </w:tc>
      </w:tr>
      <w:tr w:rsidR="00525537" w:rsidRPr="00525537" w:rsidTr="004149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525537">
            <w:r w:rsidRPr="00525537">
              <w:rPr>
                <w:rFonts w:hint="eastAsia"/>
              </w:rPr>
              <w:t>Study design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RCTs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19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9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88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9 [0.48, 0.7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.9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6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31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P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8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94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36, 0.7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="00FF4ABB" w:rsidRPr="00FF4ABB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24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4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89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44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33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6 [0.40, 0.7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7</w:t>
            </w:r>
            <w:r w:rsidR="00FF4ABB" w:rsidRPr="00FF4ABB">
              <w:rPr>
                <w:vertAlign w:val="superscript"/>
              </w:rPr>
              <w:t>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0.3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6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quasi-RCTs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0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38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30 [0.07, 1.24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.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85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1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5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56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07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8 [0.50, 0.94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.72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26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9310D6">
            <w:r>
              <w:rPr>
                <w:rFonts w:hint="eastAsia"/>
              </w:rPr>
              <w:t xml:space="preserve">Study </w:t>
            </w:r>
            <w:r w:rsidR="00525537" w:rsidRPr="00525537">
              <w:rPr>
                <w:rFonts w:hint="eastAsia"/>
              </w:rPr>
              <w:t>quality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high-quality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6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77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9 [0.46, 0.76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="00FF4ABB" w:rsidRPr="00FF4ABB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.35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4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jc w:val="center"/>
            </w:pP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09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66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75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5 [0.58, 0.96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.67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8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low-quality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27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2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49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3 [0.41, 0.68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.84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9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90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80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3 [0.41, 0.6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0.3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7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E55C38">
            <w:r>
              <w:rPr>
                <w:rFonts w:hint="eastAsia"/>
              </w:rPr>
              <w:t>Tumor staging</w:t>
            </w:r>
            <w:r w:rsidR="00525537" w:rsidRPr="00525537">
              <w:rPr>
                <w:rFonts w:hint="eastAsia"/>
              </w:rPr>
              <w:t xml:space="preserve"> system</w:t>
            </w:r>
            <w:r w:rsidR="009900D0">
              <w:t>s</w:t>
            </w:r>
          </w:p>
        </w:tc>
      </w:tr>
      <w:tr w:rsidR="009900D0" w:rsidRPr="00525537" w:rsidTr="004149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</w:tcPr>
          <w:p w:rsidR="009900D0" w:rsidRPr="00525537" w:rsidRDefault="009900D0" w:rsidP="00525537">
            <w:pPr>
              <w:jc w:val="center"/>
            </w:pPr>
            <w:r w:rsidRPr="00525537">
              <w:rPr>
                <w:rFonts w:hint="eastAsia"/>
                <w:b w:val="0"/>
              </w:rPr>
              <w:t>TNM</w:t>
            </w:r>
          </w:p>
        </w:tc>
        <w:tc>
          <w:tcPr>
            <w:tcW w:w="1058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</w:tcPr>
          <w:p w:rsidR="009900D0" w:rsidRPr="00525537" w:rsidRDefault="009900D0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43</w:t>
            </w:r>
          </w:p>
        </w:tc>
        <w:tc>
          <w:tcPr>
            <w:tcW w:w="709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95</w:t>
            </w:r>
          </w:p>
        </w:tc>
        <w:tc>
          <w:tcPr>
            <w:tcW w:w="659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38</w:t>
            </w:r>
          </w:p>
        </w:tc>
        <w:tc>
          <w:tcPr>
            <w:tcW w:w="1893" w:type="dxa"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00D0">
              <w:t>0.53 [0.42, 0.65]</w:t>
            </w:r>
          </w:p>
        </w:tc>
        <w:tc>
          <w:tcPr>
            <w:tcW w:w="1423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.43</w:t>
            </w:r>
          </w:p>
        </w:tc>
        <w:tc>
          <w:tcPr>
            <w:tcW w:w="425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84</w:t>
            </w:r>
          </w:p>
        </w:tc>
        <w:tc>
          <w:tcPr>
            <w:tcW w:w="1417" w:type="dxa"/>
            <w:noWrap/>
          </w:tcPr>
          <w:p w:rsidR="009900D0" w:rsidRPr="00525537" w:rsidRDefault="009900D0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ixed</w:t>
            </w:r>
          </w:p>
        </w:tc>
      </w:tr>
      <w:tr w:rsidR="009900D0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9900D0" w:rsidRPr="00525537" w:rsidRDefault="009900D0" w:rsidP="00525537">
            <w:pPr>
              <w:jc w:val="center"/>
              <w:rPr>
                <w:b w:val="0"/>
              </w:rPr>
            </w:pPr>
          </w:p>
        </w:tc>
        <w:tc>
          <w:tcPr>
            <w:tcW w:w="1058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9900D0" w:rsidRPr="00525537" w:rsidRDefault="009900D0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663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</w:t>
            </w:r>
          </w:p>
        </w:tc>
        <w:tc>
          <w:tcPr>
            <w:tcW w:w="709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4</w:t>
            </w:r>
            <w:r w:rsidRPr="00525537">
              <w:rPr>
                <w:rFonts w:hint="eastAsia"/>
              </w:rPr>
              <w:t>8</w:t>
            </w:r>
          </w:p>
        </w:tc>
        <w:tc>
          <w:tcPr>
            <w:tcW w:w="659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6</w:t>
            </w:r>
          </w:p>
        </w:tc>
        <w:tc>
          <w:tcPr>
            <w:tcW w:w="1893" w:type="dxa"/>
            <w:hideMark/>
          </w:tcPr>
          <w:p w:rsidR="009900D0" w:rsidRPr="009900D0" w:rsidRDefault="009900D0" w:rsidP="009900D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9900D0">
              <w:rPr>
                <w:rFonts w:hint="eastAsia"/>
              </w:rPr>
              <w:t>0.75 [0.61, 0.93]</w:t>
            </w:r>
          </w:p>
        </w:tc>
        <w:tc>
          <w:tcPr>
            <w:tcW w:w="1423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9</w:t>
            </w:r>
          </w:p>
        </w:tc>
        <w:tc>
          <w:tcPr>
            <w:tcW w:w="425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9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>
              <w:rPr>
                <w:rFonts w:hint="eastAsia"/>
              </w:rPr>
              <w:t>8</w:t>
            </w:r>
          </w:p>
        </w:tc>
        <w:tc>
          <w:tcPr>
            <w:tcW w:w="957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9900D0" w:rsidRPr="00525537" w:rsidRDefault="009900D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BCLC A/B/C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3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40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8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42 [0.30, 0.5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9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9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AJCC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6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3 [0.54, 1.00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8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21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6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6 [0.26, 1.1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.5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6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vAlign w:val="center"/>
            <w:hideMark/>
          </w:tcPr>
          <w:p w:rsidR="00525537" w:rsidRPr="00525537" w:rsidRDefault="00525537" w:rsidP="00525537">
            <w:r w:rsidRPr="00525537">
              <w:rPr>
                <w:rFonts w:hint="eastAsia"/>
              </w:rPr>
              <w:t>clinical characteristics</w:t>
            </w:r>
          </w:p>
        </w:tc>
      </w:tr>
      <w:tr w:rsidR="00120763" w:rsidRPr="00525537" w:rsidTr="004149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vascular invasion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6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77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9 [0.46, 0.76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="00FF4ABB" w:rsidRPr="00FF4ABB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.35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4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jc w:val="center"/>
            </w:pP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2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83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09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7 [0.53, 0.86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.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8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7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jc w:val="center"/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 xml:space="preserve">no </w:t>
            </w:r>
            <w:r w:rsidRPr="00525537">
              <w:rPr>
                <w:rFonts w:hint="eastAsia"/>
                <w:b w:val="0"/>
              </w:rPr>
              <w:lastRenderedPageBreak/>
              <w:t>metastasis or PVT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lastRenderedPageBreak/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2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8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06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42, 0.63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8.69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2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87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4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34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0 [0.54, 0.9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7</w:t>
            </w:r>
            <w:r w:rsidR="00FF4ABB" w:rsidRPr="00FF4ABB">
              <w:rPr>
                <w:vertAlign w:val="superscript"/>
              </w:rPr>
              <w:t>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8.5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3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525537">
            <w:r w:rsidRPr="00525537">
              <w:rPr>
                <w:rFonts w:hint="eastAsia"/>
              </w:rPr>
              <w:lastRenderedPageBreak/>
              <w:t>Liver function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Child-Pugh A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6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3 [0.54, 1.00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8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21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6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6 [0.26, 1.1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.5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6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Child-Pugh A/B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2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00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0 [0.40, 0.6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.85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6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7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35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11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7 [0.55, 0.8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="00FF4ABB"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3.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2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9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9310D6">
            <w:r>
              <w:rPr>
                <w:rFonts w:hint="eastAsia"/>
              </w:rPr>
              <w:t>Previous treatment</w:t>
            </w:r>
            <w:r>
              <w:t>s</w:t>
            </w:r>
            <w:r w:rsidR="00525537" w:rsidRPr="00525537">
              <w:rPr>
                <w:rFonts w:hint="eastAsia"/>
              </w:rPr>
              <w:t xml:space="preserve"> 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noWrap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resection</w:t>
            </w:r>
          </w:p>
        </w:tc>
        <w:tc>
          <w:tcPr>
            <w:tcW w:w="1058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9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55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47</w:t>
            </w:r>
          </w:p>
        </w:tc>
        <w:tc>
          <w:tcPr>
            <w:tcW w:w="189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0 [0.47, 0.75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14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.3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6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2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8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45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33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83 [0.63, 1.0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4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other local treatments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9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84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79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40, 0.67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.37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6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2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P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9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34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0 [0.35, 0.6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14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8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8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31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0 [0.33, 0.77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.9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8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4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5" w:type="dxa"/>
            <w:gridSpan w:val="13"/>
            <w:noWrap/>
            <w:hideMark/>
          </w:tcPr>
          <w:p w:rsidR="00525537" w:rsidRPr="00525537" w:rsidRDefault="00525537">
            <w:r w:rsidRPr="00525537">
              <w:rPr>
                <w:rFonts w:hint="eastAsia"/>
              </w:rPr>
              <w:lastRenderedPageBreak/>
              <w:t>CIK treatment</w:t>
            </w:r>
            <w:r w:rsidR="009310D6">
              <w:t>s</w:t>
            </w:r>
          </w:p>
        </w:tc>
      </w:tr>
      <w:tr w:rsidR="00E564F2" w:rsidRPr="00525537" w:rsidTr="0041496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E564F2" w:rsidRPr="00525537" w:rsidRDefault="00E564F2" w:rsidP="005317F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only CIK cells applied</w:t>
            </w:r>
          </w:p>
        </w:tc>
        <w:tc>
          <w:tcPr>
            <w:tcW w:w="1058" w:type="dxa"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E564F2" w:rsidRPr="00525537" w:rsidRDefault="00E564F2" w:rsidP="0053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663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7</w:t>
            </w:r>
          </w:p>
        </w:tc>
        <w:tc>
          <w:tcPr>
            <w:tcW w:w="709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7</w:t>
            </w:r>
          </w:p>
        </w:tc>
        <w:tc>
          <w:tcPr>
            <w:tcW w:w="659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4</w:t>
            </w:r>
          </w:p>
        </w:tc>
        <w:tc>
          <w:tcPr>
            <w:tcW w:w="1893" w:type="dxa"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58 [0.48, 0.70</w:t>
            </w:r>
            <w:r w:rsidRPr="00525537">
              <w:rPr>
                <w:rFonts w:hint="eastAsia"/>
              </w:rPr>
              <w:t>]</w:t>
            </w:r>
          </w:p>
        </w:tc>
        <w:tc>
          <w:tcPr>
            <w:tcW w:w="1423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.86</w:t>
            </w:r>
          </w:p>
        </w:tc>
        <w:tc>
          <w:tcPr>
            <w:tcW w:w="425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44</w:t>
            </w:r>
          </w:p>
        </w:tc>
        <w:tc>
          <w:tcPr>
            <w:tcW w:w="1417" w:type="dxa"/>
            <w:noWrap/>
            <w:vAlign w:val="center"/>
            <w:hideMark/>
          </w:tcPr>
          <w:p w:rsidR="00E564F2" w:rsidRPr="00525537" w:rsidRDefault="00E564F2" w:rsidP="00531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xed</w:t>
            </w:r>
          </w:p>
        </w:tc>
      </w:tr>
      <w:tr w:rsidR="00E564F2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E564F2" w:rsidRPr="00525537" w:rsidRDefault="00E564F2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E564F2" w:rsidRPr="00525537" w:rsidRDefault="00E56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 w:rsidRPr="00525537">
              <w:rPr>
                <w:rFonts w:hint="eastAsia"/>
              </w:rPr>
              <w:t>FS</w:t>
            </w:r>
          </w:p>
        </w:tc>
        <w:tc>
          <w:tcPr>
            <w:tcW w:w="895" w:type="dxa"/>
            <w:noWrap/>
            <w:vAlign w:val="center"/>
            <w:hideMark/>
          </w:tcPr>
          <w:p w:rsidR="00E564F2" w:rsidRPr="00525537" w:rsidRDefault="00E564F2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38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 w:rsidR="00E564F2" w:rsidRPr="00525537"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659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78</w:t>
            </w:r>
          </w:p>
        </w:tc>
        <w:tc>
          <w:tcPr>
            <w:tcW w:w="1893" w:type="dxa"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54 [0.41, 0.</w:t>
            </w:r>
            <w:r>
              <w:t>73</w:t>
            </w:r>
            <w:r w:rsidR="00E564F2" w:rsidRPr="00525537">
              <w:rPr>
                <w:rFonts w:hint="eastAsia"/>
              </w:rPr>
              <w:t>]</w:t>
            </w:r>
          </w:p>
        </w:tc>
        <w:tc>
          <w:tcPr>
            <w:tcW w:w="1423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425" w:type="dxa"/>
            <w:noWrap/>
            <w:hideMark/>
          </w:tcPr>
          <w:p w:rsidR="00E564F2" w:rsidRPr="00525537" w:rsidRDefault="00E564F2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1417" w:type="dxa"/>
            <w:noWrap/>
            <w:hideMark/>
          </w:tcPr>
          <w:p w:rsidR="00E564F2" w:rsidRPr="00525537" w:rsidRDefault="00CE4790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xed</w:t>
            </w:r>
          </w:p>
        </w:tc>
      </w:tr>
      <w:tr w:rsidR="00E564F2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E564F2" w:rsidRPr="00525537" w:rsidRDefault="00E564F2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E564F2" w:rsidRPr="00525537" w:rsidRDefault="00E56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 w:rsidRPr="00525537">
              <w:rPr>
                <w:rFonts w:hint="eastAsia"/>
              </w:rPr>
              <w:t>S</w:t>
            </w:r>
          </w:p>
        </w:tc>
        <w:tc>
          <w:tcPr>
            <w:tcW w:w="895" w:type="dxa"/>
            <w:noWrap/>
            <w:vAlign w:val="center"/>
            <w:hideMark/>
          </w:tcPr>
          <w:p w:rsidR="00E564F2" w:rsidRPr="00525537" w:rsidRDefault="00E564F2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</w:t>
            </w:r>
          </w:p>
        </w:tc>
        <w:tc>
          <w:tcPr>
            <w:tcW w:w="663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50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07</w:t>
            </w:r>
          </w:p>
        </w:tc>
        <w:tc>
          <w:tcPr>
            <w:tcW w:w="659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7</w:t>
            </w:r>
          </w:p>
        </w:tc>
        <w:tc>
          <w:tcPr>
            <w:tcW w:w="1893" w:type="dxa"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62 [0.47, 0.82</w:t>
            </w:r>
            <w:r w:rsidR="00E564F2" w:rsidRPr="00525537">
              <w:rPr>
                <w:rFonts w:hint="eastAsia"/>
              </w:rPr>
              <w:t>]</w:t>
            </w:r>
          </w:p>
        </w:tc>
        <w:tc>
          <w:tcPr>
            <w:tcW w:w="1423" w:type="dxa"/>
            <w:noWrap/>
            <w:hideMark/>
          </w:tcPr>
          <w:p w:rsidR="00E01325" w:rsidRPr="00525537" w:rsidRDefault="00E01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009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7.5</w:t>
            </w:r>
          </w:p>
        </w:tc>
        <w:tc>
          <w:tcPr>
            <w:tcW w:w="425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957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0</w:t>
            </w:r>
            <w:r w:rsidR="00E564F2" w:rsidRPr="00525537">
              <w:rPr>
                <w:rFonts w:hint="eastAsia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E564F2" w:rsidRPr="00525537" w:rsidRDefault="00E01325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Align w:val="center"/>
            <w:hideMark/>
          </w:tcPr>
          <w:p w:rsidR="00525537" w:rsidRPr="00525537" w:rsidRDefault="00E564F2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CIK cells + other lymphocytes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hideMark/>
          </w:tcPr>
          <w:p w:rsidR="00525537" w:rsidRPr="00525537" w:rsidRDefault="00E564F2" w:rsidP="0009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>
              <w:rPr>
                <w:rFonts w:hint="eastAsia"/>
              </w:rPr>
              <w:t>3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83</w:t>
            </w:r>
          </w:p>
        </w:tc>
        <w:tc>
          <w:tcPr>
            <w:tcW w:w="1893" w:type="dxa"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53 [0.34, 0.82</w:t>
            </w:r>
            <w:r w:rsidR="00525537" w:rsidRPr="00525537">
              <w:rPr>
                <w:rFonts w:hint="eastAsia"/>
              </w:rPr>
              <w:t>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</w:t>
            </w:r>
            <w:r w:rsidR="00202F15">
              <w:t>5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9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202F15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.08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≤</w:t>
            </w:r>
            <w:r w:rsidR="00E55C38">
              <w:rPr>
                <w:rFonts w:hint="eastAsia"/>
                <w:b w:val="0"/>
              </w:rPr>
              <w:t>1.5*10</w:t>
            </w:r>
            <w:r w:rsidRPr="00E55C38">
              <w:rPr>
                <w:rFonts w:hint="eastAsia"/>
                <w:b w:val="0"/>
                <w:vertAlign w:val="superscript"/>
              </w:rPr>
              <w:t>10</w:t>
            </w:r>
            <w:r w:rsidRPr="00525537">
              <w:rPr>
                <w:rFonts w:hint="eastAsia"/>
                <w:b w:val="0"/>
              </w:rPr>
              <w:t xml:space="preserve"> cells/cycle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89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84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73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49 [0.25, 0.97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.8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5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8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P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98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94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36, 0.71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144D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24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4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2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23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38, 0.6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.85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4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2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＞</w:t>
            </w:r>
            <w:r w:rsidR="00E55C38">
              <w:rPr>
                <w:rFonts w:hint="eastAsia"/>
                <w:b w:val="0"/>
              </w:rPr>
              <w:t>1.5*10</w:t>
            </w:r>
            <w:r w:rsidRPr="00E55C38">
              <w:rPr>
                <w:rFonts w:hint="eastAsia"/>
                <w:b w:val="0"/>
                <w:vertAlign w:val="superscript"/>
              </w:rPr>
              <w:t>10</w:t>
            </w:r>
            <w:r w:rsidRPr="00525537">
              <w:rPr>
                <w:rFonts w:hint="eastAsia"/>
                <w:b w:val="0"/>
              </w:rPr>
              <w:t xml:space="preserve"> cells/cycle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6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7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1 [0.39, 0.68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1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8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4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00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41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1 [0.39, 0.97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1.5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5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2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andom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 xml:space="preserve">≤5 times of </w:t>
            </w:r>
            <w:r w:rsidRPr="00525537">
              <w:rPr>
                <w:rFonts w:hint="eastAsia"/>
                <w:b w:val="0"/>
              </w:rPr>
              <w:lastRenderedPageBreak/>
              <w:t>injection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lastRenderedPageBreak/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7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1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34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63 [0.47, 0.83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1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.61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7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P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38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40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8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4 [0.41, 0.73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144D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1</w:t>
            </w:r>
            <w:r w:rsidRPr="00144D79">
              <w:rPr>
                <w:vertAlign w:val="superscript"/>
              </w:rPr>
              <w:t>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.06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79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6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66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30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54 [0.42, 0.69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FF4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14.2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1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5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120763" w:rsidRPr="00525537" w:rsidTr="0041496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 w:val="restart"/>
            <w:vAlign w:val="center"/>
            <w:hideMark/>
          </w:tcPr>
          <w:p w:rsidR="00525537" w:rsidRPr="00525537" w:rsidRDefault="00525537" w:rsidP="00525537">
            <w:pPr>
              <w:rPr>
                <w:b w:val="0"/>
              </w:rPr>
            </w:pPr>
            <w:r w:rsidRPr="00525537">
              <w:rPr>
                <w:rFonts w:hint="eastAsia"/>
                <w:b w:val="0"/>
              </w:rPr>
              <w:t>＞5 times of injection</w:t>
            </w:r>
          </w:p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RF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70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65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35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49 [0.38, 0.63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00001</w:t>
            </w:r>
            <w:r w:rsidR="00FF4ABB" w:rsidRPr="00FF4ABB">
              <w:rPr>
                <w:vertAlign w:val="superscript"/>
              </w:rPr>
              <w:t>****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7.02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3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  <w:tr w:rsidR="00525537" w:rsidRPr="00525537" w:rsidTr="0041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vMerge/>
            <w:hideMark/>
          </w:tcPr>
          <w:p w:rsidR="00525537" w:rsidRPr="00525537" w:rsidRDefault="00525537"/>
        </w:tc>
        <w:tc>
          <w:tcPr>
            <w:tcW w:w="1058" w:type="dxa"/>
            <w:hideMark/>
          </w:tcPr>
          <w:p w:rsidR="00525537" w:rsidRPr="00525537" w:rsidRDefault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OS</w:t>
            </w:r>
          </w:p>
        </w:tc>
        <w:tc>
          <w:tcPr>
            <w:tcW w:w="895" w:type="dxa"/>
            <w:noWrap/>
            <w:vAlign w:val="center"/>
            <w:hideMark/>
          </w:tcPr>
          <w:p w:rsidR="00525537" w:rsidRPr="00525537" w:rsidRDefault="00525537" w:rsidP="00525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</w:t>
            </w:r>
          </w:p>
        </w:tc>
        <w:tc>
          <w:tcPr>
            <w:tcW w:w="66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36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237</w:t>
            </w:r>
          </w:p>
        </w:tc>
        <w:tc>
          <w:tcPr>
            <w:tcW w:w="65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73</w:t>
            </w:r>
          </w:p>
        </w:tc>
        <w:tc>
          <w:tcPr>
            <w:tcW w:w="1893" w:type="dxa"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80 [0.60, 1.07]</w:t>
            </w:r>
          </w:p>
        </w:tc>
        <w:tc>
          <w:tcPr>
            <w:tcW w:w="1423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5.01</w:t>
            </w:r>
          </w:p>
        </w:tc>
        <w:tc>
          <w:tcPr>
            <w:tcW w:w="425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40</w:t>
            </w:r>
          </w:p>
        </w:tc>
        <w:tc>
          <w:tcPr>
            <w:tcW w:w="95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0.17</w:t>
            </w:r>
          </w:p>
        </w:tc>
        <w:tc>
          <w:tcPr>
            <w:tcW w:w="1417" w:type="dxa"/>
            <w:noWrap/>
            <w:hideMark/>
          </w:tcPr>
          <w:p w:rsidR="00525537" w:rsidRPr="00525537" w:rsidRDefault="00525537" w:rsidP="0052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5537">
              <w:rPr>
                <w:rFonts w:hint="eastAsia"/>
              </w:rPr>
              <w:t>Fixed</w:t>
            </w:r>
          </w:p>
        </w:tc>
      </w:tr>
    </w:tbl>
    <w:p w:rsidR="00525537" w:rsidRDefault="00525537" w:rsidP="00525537">
      <w:r>
        <w:fldChar w:fldCharType="end"/>
      </w:r>
    </w:p>
    <w:p w:rsidR="00380EDA" w:rsidRDefault="00525537" w:rsidP="00525537">
      <w:r w:rsidRPr="00380EDA">
        <w:t xml:space="preserve">*: </w:t>
      </w:r>
      <w:r w:rsidRPr="00B07549">
        <w:rPr>
          <w:i/>
        </w:rPr>
        <w:t>p</w:t>
      </w:r>
      <w:r w:rsidRPr="00380EDA">
        <w:t xml:space="preserve">＜0.01; **: </w:t>
      </w:r>
      <w:r w:rsidRPr="00B07549">
        <w:rPr>
          <w:i/>
        </w:rPr>
        <w:t>p</w:t>
      </w:r>
      <w:r w:rsidRPr="00380EDA">
        <w:t xml:space="preserve">＜0.001; ***: </w:t>
      </w:r>
      <w:r w:rsidRPr="00B07549">
        <w:rPr>
          <w:i/>
        </w:rPr>
        <w:t>p</w:t>
      </w:r>
      <w:r w:rsidRPr="00380EDA">
        <w:t>＜0.0001</w:t>
      </w:r>
      <w:r>
        <w:rPr>
          <w:rFonts w:hint="eastAsia"/>
        </w:rPr>
        <w:t>，</w:t>
      </w:r>
      <w:r w:rsidRPr="00380EDA">
        <w:t xml:space="preserve">****: </w:t>
      </w:r>
      <w:r w:rsidRPr="00B07549">
        <w:rPr>
          <w:i/>
        </w:rPr>
        <w:t>p</w:t>
      </w:r>
      <w:r w:rsidRPr="00380EDA">
        <w:t>＜0.000</w:t>
      </w:r>
      <w:r>
        <w:t>0</w:t>
      </w:r>
      <w:r w:rsidRPr="00380EDA">
        <w:t>1.</w:t>
      </w:r>
    </w:p>
    <w:p w:rsidR="00414961" w:rsidRDefault="00CD4AE5" w:rsidP="00525537">
      <w:r>
        <w:t>CIK:</w:t>
      </w:r>
      <w:r w:rsidR="007223BC">
        <w:t xml:space="preserve"> cytokine-induced killer cells;</w:t>
      </w:r>
      <w:r>
        <w:t xml:space="preserve"> TNM: </w:t>
      </w:r>
      <w:r w:rsidR="007223BC">
        <w:t>Tumor/</w:t>
      </w:r>
      <w:r w:rsidR="007223BC" w:rsidRPr="007223BC">
        <w:t>regional lymph node</w:t>
      </w:r>
      <w:r w:rsidR="007223BC">
        <w:t>/metastasis</w:t>
      </w:r>
      <w:r w:rsidR="00517912">
        <w:t xml:space="preserve"> stage system</w:t>
      </w:r>
      <w:r w:rsidR="007223BC">
        <w:t xml:space="preserve">; </w:t>
      </w:r>
      <w:r>
        <w:t>BCLC:</w:t>
      </w:r>
      <w:r w:rsidR="00517912" w:rsidRPr="00517912">
        <w:t xml:space="preserve"> Barcelona Clinic Liver Cancer </w:t>
      </w:r>
      <w:r w:rsidR="00517912">
        <w:t>stage system;</w:t>
      </w:r>
      <w:r>
        <w:t xml:space="preserve"> AJCC:</w:t>
      </w:r>
      <w:r w:rsidR="00517912" w:rsidRPr="00517912">
        <w:t xml:space="preserve"> American Joint Committee on Can</w:t>
      </w:r>
      <w:r w:rsidR="00795679">
        <w:t>cer staging system</w:t>
      </w:r>
      <w:r w:rsidR="00517912">
        <w:t>;</w:t>
      </w:r>
      <w:r>
        <w:t xml:space="preserve"> </w:t>
      </w:r>
      <w:r w:rsidR="00525537" w:rsidRPr="00525537">
        <w:t>PVT:</w:t>
      </w:r>
      <w:r w:rsidR="00525537">
        <w:t xml:space="preserve"> </w:t>
      </w:r>
      <w:r w:rsidR="005B1DF6" w:rsidRPr="005B1DF6">
        <w:t>portal venous thrombus</w:t>
      </w:r>
      <w:r w:rsidR="00517912">
        <w:t>.</w:t>
      </w:r>
    </w:p>
    <w:p w:rsidR="00414961" w:rsidRDefault="00414961">
      <w:pPr>
        <w:widowControl/>
        <w:jc w:val="left"/>
      </w:pPr>
    </w:p>
    <w:sectPr w:rsidR="00414961" w:rsidSect="001218D9">
      <w:headerReference w:type="even" r:id="rId7"/>
      <w:headerReference w:type="default" r:id="rId8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5E7" w:rsidRDefault="00D555E7" w:rsidP="00380EDA">
      <w:r>
        <w:separator/>
      </w:r>
    </w:p>
  </w:endnote>
  <w:endnote w:type="continuationSeparator" w:id="0">
    <w:p w:rsidR="00D555E7" w:rsidRDefault="00D555E7" w:rsidP="0038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5E7" w:rsidRDefault="00D555E7" w:rsidP="00380EDA">
      <w:r>
        <w:separator/>
      </w:r>
    </w:p>
  </w:footnote>
  <w:footnote w:type="continuationSeparator" w:id="0">
    <w:p w:rsidR="00D555E7" w:rsidRDefault="00D555E7" w:rsidP="00380E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41"/>
    <w:rsid w:val="0000135A"/>
    <w:rsid w:val="000812CD"/>
    <w:rsid w:val="00093644"/>
    <w:rsid w:val="000D7766"/>
    <w:rsid w:val="00120763"/>
    <w:rsid w:val="001218D9"/>
    <w:rsid w:val="00144D79"/>
    <w:rsid w:val="0018643B"/>
    <w:rsid w:val="001D75B8"/>
    <w:rsid w:val="00202F15"/>
    <w:rsid w:val="00246829"/>
    <w:rsid w:val="00316D41"/>
    <w:rsid w:val="00380EDA"/>
    <w:rsid w:val="003F3282"/>
    <w:rsid w:val="003F7221"/>
    <w:rsid w:val="00414961"/>
    <w:rsid w:val="00485BDE"/>
    <w:rsid w:val="00517912"/>
    <w:rsid w:val="00525537"/>
    <w:rsid w:val="005317F7"/>
    <w:rsid w:val="00553E26"/>
    <w:rsid w:val="00583B0A"/>
    <w:rsid w:val="005B1DF6"/>
    <w:rsid w:val="005F1F9C"/>
    <w:rsid w:val="006A2ACA"/>
    <w:rsid w:val="006C39C5"/>
    <w:rsid w:val="006F1D36"/>
    <w:rsid w:val="007223BC"/>
    <w:rsid w:val="00772A90"/>
    <w:rsid w:val="007945EF"/>
    <w:rsid w:val="00795679"/>
    <w:rsid w:val="007C053D"/>
    <w:rsid w:val="007C3B96"/>
    <w:rsid w:val="007E16A2"/>
    <w:rsid w:val="00812CC2"/>
    <w:rsid w:val="00842520"/>
    <w:rsid w:val="008C5645"/>
    <w:rsid w:val="008F0667"/>
    <w:rsid w:val="009310D6"/>
    <w:rsid w:val="009900D0"/>
    <w:rsid w:val="009A1B78"/>
    <w:rsid w:val="009A45B1"/>
    <w:rsid w:val="009C58E6"/>
    <w:rsid w:val="009D5485"/>
    <w:rsid w:val="00A262B1"/>
    <w:rsid w:val="00AE1A12"/>
    <w:rsid w:val="00AE1FE8"/>
    <w:rsid w:val="00B07549"/>
    <w:rsid w:val="00B23C05"/>
    <w:rsid w:val="00B24F9C"/>
    <w:rsid w:val="00BF1553"/>
    <w:rsid w:val="00C25407"/>
    <w:rsid w:val="00C91D9E"/>
    <w:rsid w:val="00CA2314"/>
    <w:rsid w:val="00CD4AE5"/>
    <w:rsid w:val="00CD7CC9"/>
    <w:rsid w:val="00CE1D34"/>
    <w:rsid w:val="00CE4790"/>
    <w:rsid w:val="00D0293A"/>
    <w:rsid w:val="00D52B16"/>
    <w:rsid w:val="00D555E7"/>
    <w:rsid w:val="00D85975"/>
    <w:rsid w:val="00E01325"/>
    <w:rsid w:val="00E37DB9"/>
    <w:rsid w:val="00E55C38"/>
    <w:rsid w:val="00E564F2"/>
    <w:rsid w:val="00E57F9C"/>
    <w:rsid w:val="00EC0923"/>
    <w:rsid w:val="00F10873"/>
    <w:rsid w:val="00F227AC"/>
    <w:rsid w:val="00F23972"/>
    <w:rsid w:val="00F256BC"/>
    <w:rsid w:val="00F53DAC"/>
    <w:rsid w:val="00F57CB4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5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秀容</dc:creator>
  <cp:keywords/>
  <dc:description/>
  <cp:lastModifiedBy>j.la</cp:lastModifiedBy>
  <cp:revision>55</cp:revision>
  <dcterms:created xsi:type="dcterms:W3CDTF">2016-10-06T05:10:00Z</dcterms:created>
  <dcterms:modified xsi:type="dcterms:W3CDTF">2016-11-18T11:01:00Z</dcterms:modified>
</cp:coreProperties>
</file>